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936388" w14:textId="0996CED7" w:rsidR="001C7034" w:rsidRDefault="001C7034" w:rsidP="001C7034">
      <w:r>
        <w:t>&gt;annecV2R63</w:t>
      </w:r>
    </w:p>
    <w:p w14:paraId="135E22D0" w14:textId="77777777" w:rsidR="001C7034" w:rsidRDefault="001C7034" w:rsidP="001C7034">
      <w:r>
        <w:t>ATGATTGCAAATCAGACAGATGCTACAAACTGCATATCTTGTCCTGAAGAGTACTGGTCGGATGCTGCCCATGAGAAATGTGTGCCAAAAATCACTGAGTTCTTGTCATATGAAGAGCCTTTGGGCACGGCACTGACTGCCTTCGCTATATTATTTTCACTGGTTACTGTTTCAGTGATTGGAACATTCCTCCACTTCCGTGAAACACCAATAGTTAAAGCTAACAATCGTGAACTCAGTTACTTACTGCTTCTTTCGTTATTGATGTGCTTTTTGTGTTCCCTTCTATTTATTGGTCAACCTCAAACTCTGAGCTGCATGCTCCGCCAGGCAGCATTTGGAATTGTGTTCTCCTTATGTCTATCTTCTATCCTTGCAAAGACATTTATTGTTATAATTGCATTCAGAGCCACAAAGCCTGGTAGCAGTTTGAAGAGGTGGGTGGGATCCAGGGTACCATATTCAGTTGTGACCATCTGTTCTTCACTCCAGGTTTTGATTTGCATGTTTTGGGTGAGAACCTTTCCTCCTTTCAGTGAATGGAACAGGACAGTAGAAGAAGGAAAAATCCTTATTCAGTGTAATGAAGGGTCAGCAGTACGTTTCTGGTTCATATTGGGGTACCTTGGGATTTTGGGAAGCATCAGCCTCATCCTGGCATTCTTTGCCAGGAAACTTCCGGACAGCTTTAATGAAGCTAAGTTTATCACATTTAGTATGCTGGTTTTTGCCAGTGTGTGGCTGTCTTTTATCCCTGCGTACCTAAGCACAAAAGGAAAGGCCATGGTAGCTGTGGAAATATTTGCAATCCTGTGTTCTACAGCGGGTATACTTTTCTGTATATTTTCTCCAAAGTGTTATATTATTTTACTGAAGCCTGGAAGAAATACCCGTCACTATCTGATGGGAAAGGAAAACTCCATTTAA</w:t>
      </w:r>
    </w:p>
    <w:p w14:paraId="14D39BB2" w14:textId="77777777" w:rsidR="001C7034" w:rsidRDefault="001C7034" w:rsidP="001C7034">
      <w:r>
        <w:t>&gt;annec</w:t>
      </w:r>
      <w:r>
        <w:rPr>
          <w:rFonts w:hint="eastAsia"/>
        </w:rPr>
        <w:t>V2R</w:t>
      </w:r>
      <w:r>
        <w:t>114</w:t>
      </w:r>
    </w:p>
    <w:p w14:paraId="1508BB82" w14:textId="77777777" w:rsidR="001C7034" w:rsidRDefault="001C7034" w:rsidP="001C7034">
      <w:r>
        <w:t>GGAATATTGCTGATAGCTGCATCATTATTAGGAGCTTGTGTTACATGTGCAGTACTAATAGTCTTTGCATATTACAGAGATACACCTATTGTAAAAGGTAACAATTCAGAGTTAAGTTTCCTGATTTTGGTTTCTTTAGTACTCTGTTTTCTTTGTTCCCTAACATTTATTGGGGAACCATCACAGTGGTCTTGCATGCTGCGGAATACAATTTTTGGTATAACATTTGCACTTTGTTTTTCATGTATTCTAGCAAAAACAAGTGTTGTATTAATGGCTTTCAAAGCAACACTTCCAGGTAGTAAGGCAATCAAATGGTTCAAACCTGCTCAACAAAGAGCCTTAATATTTTTTGGAACAGCTATTCAGATTACAGTTTGCATTGCATGGCTGTTCATAGCACCCCCATTTCCCAATCAAAACACACAAGTGCAGACTTCGAAAATTATTCTTGAATGTGCTGTGGGCTCATTAACTTTCTTTTCATTTGTACTGGGTTACATTGGGTTCTTGTCATGTTTTAGTTTTGTGTTTGCTTTTCTAGCTCGTGAACTGCCAAGTAATTATAATGAGGCAAAACATATTACCTTCAGCATGGTCATTTTTCTAACTGTATGGATTGCCTTTATACCAGCGTATATTAGCACACATGGAAAATATACAATTGCTGTACAAATATTTGCAATTCTGACATCAACATTTGGTTTACTTATTTGTATATTTGCCCCAAAGGTTTATCTAATTTTACTAAAGCCAGAAGAAAATACTAAGAAAAGGCTGCTGAATAGAGTAGTAAGTGAATAG</w:t>
      </w:r>
    </w:p>
    <w:p w14:paraId="78CD1BAB" w14:textId="77777777" w:rsidR="001C7034" w:rsidRDefault="001C7034" w:rsidP="001C7034">
      <w:r>
        <w:t>&gt;annecV2R120</w:t>
      </w:r>
    </w:p>
    <w:p w14:paraId="6FAB66B4" w14:textId="77777777" w:rsidR="001C7034" w:rsidRDefault="001C7034" w:rsidP="001C7034">
      <w:r>
        <w:lastRenderedPageBreak/>
        <w:t>ATGACTGATTCAAGTAATTGTATTAAGTGCCCAGAAGAGATGTGGCCCAACAAGGAACAAGAGAAGTGCATCCCTAAAGTAATCGACTTCCTCACCTTTGACACATTTTTGGGCTCCGTCTTAGCAACGCTGTCGATTTTCTTTACTTTACTAACAGTTGCTGTGCTTTTCACCTTCATTAGTTTTCGAGCCACTCCAATTGTTCGAGCTAACAATCGTGAGCTCAGTTACTTTCTTCTTATTTGTCTAATGATGTGCTCCCTCTGCTGCCTTATTTTCATTGGACGTCCTAAAAAGCTGAATTGTCTCCTTCGCCAGGCTGCATTTGGGATTATATTTTCGGTCTGCATTTCTGCTATAATGGCAAAAACCATGACTGTAGTTATTGCATTTAATGCAACAAATCCCTCCAGCAAGCTGTTGGTAGGTTCTAAATTGCCAAATTACTTTATTATCCTCAGCTCATCCATTCAAGTTATAATATGCATTACATGGCTGTGTATAGCCCATCCTTTCCCATATAACAATATGGATACTGAAGAAGGAAAAATAATAATTGAATGTAATGAAGGGTCTAATCTCATGTTTTGCATAATGCTTGGGTACATGGGTCTACTTGCTACTGTTAGTTTCATACTTGCTTTTCTTGCAAGGAACCTGCCTGATGCCTTCAATGAAGCCAGGTATATTACATTTAGTATGCTAGTTTTCTGTGCAGTCTGGCTTTCTTTTATACCTGCCTATATAAGTACAAGAGGCAAATATACAGTAGCAGTAGAGATATTTACTATTTTATGCTCTAGTGCAGGTCTGCTTGGATGCATATTTTTTCCAAAATGCTACATTATTTTACTGAGACCAGAGAAGAATACTAAGCAGAAGGTAATTGGGAAAGAAAAGGGGTCACATATCAGATGA</w:t>
      </w:r>
    </w:p>
    <w:p w14:paraId="6F3680F6" w14:textId="77777777" w:rsidR="001C7034" w:rsidRDefault="001C7034" w:rsidP="001C7034">
      <w:r>
        <w:t>&gt;annecV2R217</w:t>
      </w:r>
    </w:p>
    <w:p w14:paraId="18FE5508" w14:textId="77777777" w:rsidR="001C7034" w:rsidRDefault="001C7034" w:rsidP="001C7034">
      <w:r>
        <w:t>TGCAGGGCCTGTCCATCTGAAGAATGGTCGAATCTGCAAAAGCGCAAGTGTATTCAGAGATCTACAGAGTTCCTCTCCTATGACGATCCTTTGGGCATTGCATTAGCATCAGTCACTATTAGCTGTACAGCTCTGACACTGGTCATCTTTGCTACATTTATCAAGTTCAGGAAGACTCCAATTGTCAAGGCTAATAATCAAAACCTTAGCTTTCTTCTCCTTGTCAGCCTTTTCTTCTGCTTCCTGTGTTCCTTGATTTTTATTGGACTGCCTAACAGAGTTTCCTGCAAGCTTTGTCAAGCAGTGTTTGGTATAATCTTTGCTCTTTCTGTCTCCTGCATGTTGTCAAAGACAATTACTGTAGTCCTGGCCTTCAATGCTGCAAAACCTAACAGTCTGTTGAGAAGATGGGTTCGACCACAGACCTCTTACCTTATAATAGTAATGTGTACATTTTTTCAGGTTATCATATGTACCAGCTGGATAATCTTCTCATCTCCATTTCTAGAAAGAAACTCTAAAACCCAGCCAGGGCTTATTATTATTCAGTGCAATGAAGGTTCCACCATTGCTTTCTGGTGCATGCTGGGATACATAGGCCTCCTGGCAGTAATCTGTTTTGTTGTTGCATTTCTGTCTAGGAAACTGCCGGACAGCTTTAATGAGGCTAAGTTCGTCACATTTAGTATGGTTGTATTTCTGGGGGTTTGGCTACCTTTTATACCTGCTTACCTTAGTACTAAGGGAAAATACATGGTGGCAGTAGAGATATTTGCTATAATTGCTTCGAGTCTGGGTTTGCTTGTCTTAATATTTTTCCCAAAGTGTTACATCATTCTAACGCAACCTTACAGAAATACAAAGGAGTACATAATACGAAAAAAGAACACGGAGTGA</w:t>
      </w:r>
    </w:p>
    <w:p w14:paraId="4EF03DEF" w14:textId="77777777" w:rsidR="00ED72D3" w:rsidRDefault="00ED72D3" w:rsidP="00ED72D3">
      <w:r>
        <w:t>&gt;annecV2R276</w:t>
      </w:r>
    </w:p>
    <w:p w14:paraId="529139E7" w14:textId="7184CF17" w:rsidR="00176464" w:rsidRDefault="00ED72D3" w:rsidP="00ED72D3">
      <w:r>
        <w:lastRenderedPageBreak/>
        <w:t>ATGGAACGTGATAAGTGTATCCCCAAAGTGATTGATTTTCTGAGTTACGAGGAGCCTCTTGGTGCAACTTTAGCAGCGGTTGCTGTTTTCTTATGCATTGGCACTGTGTGTACCTTGTGCATTTTTATTGCATACCGAGAAACTCCAATAGTTAAAGCCAACAATCGAGAACTCAGCTACATTCTTCTAATGGCTCTCATGCTCAGCTTCCTGTGCTCCTTACTGTTTCTTGGTCAACCAACCAAAGTGACATGCATGCTCCGTCAGACAATTTTTGGCATTATTTTTTCCATCAACATTTCATCTGTTCTTGCTAAAACCATTACTGCATTTATTGCCTTCAAGATAAAAACTCCAAAGAAGAAATCATGGAAGTGGACTGGATATAGAATGCCTTACTTAGTGGTGATATTATGTTCTTTTGTACAAGTCATGATATGTATTATTTGGCTAATAGTTGCTTCACCGTTTCCAGAATTAAATGCAATGTTAGATGAAAGCAAAGTAATTTTTGAGTGTAATGAAGGTAAAAGCATATTTTTCTATTGCATGATAGGATATTTAGGAATTTTAGCAACAATGGCACTTTCAGTTGCCTTTCTGGCAAGAAAATTACCCAGTAGTTTTAATGAGGCCAGGCATATCACCTTTAGCATGTTTGCTTTTCTCAGTCTTTGGCTTTCATTCATTCCAGCCTATCTAAGCGCAAAGGATAAATACCTGGTTGCTGTAGAGATATTTGCCATTTTGTCTTCCAGCACCAGTATTTTGACTTGTATTTTTCTTCCAAAATGTTATATGATAATGTTCAGGCCCCAGCCAGTAAAAAATAAGAAAGTTTTATTAACTAAAAAAAATAATGCAAACTAA</w:t>
      </w:r>
    </w:p>
    <w:p w14:paraId="3D7F6CE5" w14:textId="77777777" w:rsidR="00ED72D3" w:rsidRDefault="00ED72D3" w:rsidP="00ED72D3">
      <w:r>
        <w:t>&gt;annecV2R392</w:t>
      </w:r>
    </w:p>
    <w:p w14:paraId="5C815559" w14:textId="77777777" w:rsidR="00ED72D3" w:rsidRDefault="00ED72D3" w:rsidP="00ED72D3">
      <w:r>
        <w:t>ATGTGGAGTGGAGGATACTTGCAAACTCCAGAGTCTGTCTGCAGTCAGAGTTGCCATATTGGGTATAGAAAAGCTCCACTTCTAGGGAGGCCTGTCTGCTGTTATGCCTGTGTGTTGTGCTCTGATGGAGAAATTTCAAATGAAACAGATGCTACAAACTGTCTGAAATGCTCAGAAGATACTTGGTCTGACGACGGAAGGACAGGCTGCATTTCAAAGCTTACAGAATATTTGTCTTTTGATGATCCTTTGGGTTCAACATTGACTGGTGTCATTGCTTTTTTTTCTGCTTTTCCAGCTCTCATATTGTGCATTTTTGTTACACATCGTGACACACCCATAGTGAAAGCAAACAACCGCAATCTGAGCTACTTTCTTCTAGTGGGTCTAGTTCTCTGCTTTCTCTGCTCCATTATATTTATTGGAAAACCTAACAAAATGAGCTGCATGGTCAGACAGACCTCATTTGGTATAACATTTTCTGTCTGCATTTCTGTTATTTTAGCAAAAACAATCACTGTTGTCATTGCTTTTCATGTAACAAGACCGGGAAGTTTGCAAAAAAGATGGGTGGGGTCCAACACTCCAAGCATGACTGGTCTTTTCTCTGCTGCTGTGCAGGTCATTATATGCATCATCTGGCTTGCTTATTCCGCACCTTTTCCAGAAAAAAACACAAATACTTTCAAGGAAAAAATAATTGTTGAATGCAATGAAGGATCTCTGACAATGTTCTACTCTATGCTGGGATACCTTGCATTACTGGCCACTATTTGCTTCATAGTTGCATTTTTAGTAAGGAAATTACCAGATAGGTATAATGAAGCTAAATTCATCACATTCAGTATGATCATTTTTGTGAGTGTTTGGCTGTCATTCATACCAGCATATCTGAGCACCAAAGGGAAATATGTAGTCGCT</w:t>
      </w:r>
    </w:p>
    <w:p w14:paraId="672C1919" w14:textId="77777777" w:rsidR="00ED72D3" w:rsidRDefault="00ED72D3" w:rsidP="00ED72D3">
      <w:r>
        <w:t>&gt;annecV2R467</w:t>
      </w:r>
    </w:p>
    <w:p w14:paraId="21CBC85F" w14:textId="77777777" w:rsidR="00ED72D3" w:rsidRDefault="00ED72D3" w:rsidP="00ED72D3">
      <w:r>
        <w:t>TGTCAGAAGTGCTTAGACTATGACTGGTCCAATGAGAGGCAAGACAAGTGCATT</w:t>
      </w:r>
      <w:r>
        <w:lastRenderedPageBreak/>
        <w:t>CCAAAAGTCATTGAATTTCTGTCCTATGAAGAGCCACTTGGGTTCACTTTAGCTTCCATTACTGGTGTTTTTACCTTAATAAATGCAATGGTCTTTTGTATATTTCTGAAAAACAATGACACAGCCATTGTTCGGGCAAACAACAGGGACCTCAGCTACCTTCTCCTTTTGTCTCTCACGCTGTGCCTTTTGTGTGCTCTGTTGTTCATTGGACGCCCTTCCAGCTTGAGTTGTATCATCTCTCAGACTACCTTTGGGATTACTTTTTCTACGTGTGTCTCTTGTATTCTGGCAAAAACTATTACAGTTATACTTGCCTTCCGTTCTACACAACCTGGAAGTAACATAAGGAAATGGATGGGTCCAAGAACATACGGCTCTGTTGTAATTGGTGGCACAGCACTTCAGATGATAATATGTACTGTTTGTCTATCAGTTTCTTCAAGTTTTCTTGAAATTAGTATTGAACTTGACGATGAGAAGATAACTCTTCATTGTAATGAAAGTTCAAATGTCACATTTTGGTGCATGCTGGGATACCAGGCAGCACTTGCTGGCCTCTGTTTGCTACTTGCTTTCTGTGCAAGATCATTGCCAGATAGCTTCAATGAGGCAAAATTAATAACATTCAGTATGATAGTTTTCCTCACTGTATGGCTCTCATTTATTCCTGCCTATTTAAGTACAAAGGGAAAATACATGGTTGCTGTGGAGATATTTGCCATTCTGTCATCCAGTGCAGGGATGCTGGGTTGTATCTTC</w:t>
      </w:r>
    </w:p>
    <w:p w14:paraId="3CEEB79F" w14:textId="77777777" w:rsidR="00ED72D3" w:rsidRDefault="00ED72D3" w:rsidP="00ED72D3">
      <w:r>
        <w:t>&gt;annec</w:t>
      </w:r>
      <w:r>
        <w:rPr>
          <w:rFonts w:hint="eastAsia"/>
        </w:rPr>
        <w:t>V2R</w:t>
      </w:r>
      <w:r>
        <w:t>488</w:t>
      </w:r>
    </w:p>
    <w:p w14:paraId="2D07247B" w14:textId="77777777" w:rsidR="00ED72D3" w:rsidRDefault="00ED72D3" w:rsidP="00ED72D3">
      <w:r>
        <w:t>TGCCTGTCTTGCCCATATGATCAGTGGCCCACAGAATCAAGGGATAAATGCATTGAGAAATCTGTAGAATTCCTCTCCTACAATGATCCACTAGGATTAGCTCTCGCCTTCATCTCCTCCTTCAGTGCTGTGCTACCTGCAGCTATCCTCATCATCTTCATCAAATACCATAACACTCCTGTTGTAAAGGCCAATAATCGTGATATAAGTTATATCTTGCTTGTTGGACTCATGCTTTGTTTTTTATGCTCGCTGGTATTCATTGGGCATCCCACTACAGGAACGTGCATGATTCGCCAAGCTGCTTTTGGTGTCATTTTTGTCCTTTGTGTTTCCTGTGTGTTAGCTAAAACTGTGATGGTGGTTATTGCATTCAATGCTACAAAACCAAATAGTAACTTAAAAAAGTGGGTTGGGCCAAAATTACCAAATTCTATAGTATTTGTGTGTACCATTGTCCAGATTATTATATGTTCTGTCTGGCTAGCTACCTCCCCACCTTTTCTTGAGTTAAACCTCAAATTACAAACAGGGATGATAATAGTTCAGTGTAATGAAGGTTCCCCCACTGCATTTTGGTGTATGTTAGGATATGTTGGCCTTTTGTCAAGTATCAGCTTTGCAGTTGCTTTCTTGTCTAGAAACCTCCCTGATAGTTTCAATGAAGCTAAATTTATTACTTTCAGCATGATTGTCTTTGTAAGTGTGTGGTTATCTTTTATCCCAGCATATCTAAGCACACAAGGCAAGTATATGGTAGCTGTTGAAATTTTTGCTATATTTTCATCTAGCGCTGGTTTGCTGGCATGTATATTCTTTCCAAAATGCTACATAATTTTACTGAGGCCCACTATGAACACAAAAGAATATTTAATGGGAAAAGGAATACAGAATAATAAATGTATATAA</w:t>
      </w:r>
    </w:p>
    <w:p w14:paraId="17AFE16C" w14:textId="77777777" w:rsidR="00ED72D3" w:rsidRDefault="00ED72D3" w:rsidP="00ED72D3">
      <w:r>
        <w:t>&gt;annecV2R526</w:t>
      </w:r>
    </w:p>
    <w:p w14:paraId="51679E23" w14:textId="77777777" w:rsidR="00ED72D3" w:rsidRDefault="00ED72D3" w:rsidP="00ED72D3">
      <w:r>
        <w:t>TGTATTGAATGCCCACATGACCACTGGCCTAATGAGAAACGAGACAAGTGTCTTCCAAAAGTCATTGAATTTCTATCCTATGAAGAACCACTGGGCATTGCTTTGGCA</w:t>
      </w:r>
      <w:r>
        <w:lastRenderedPageBreak/>
        <w:t>GCCATTACAGTTCTGTTTGCCTCCATCACATCGTGTATTGCTTTCATCTTTGTGAAGTATCGTGACACTCCAATTGTTAGAGCCAATAATCGGGAACTCAGCTACCTTCTCCTGCTGTCCCTTCTCTTCTGTTTCATGTGCTCCTTGATATTCATTGGTCAGCCAATGAAGACAACATGCATGTTACGACAAACAGCCTTTGGCATCATATTTTCTCTCTGTATCTCTTGCATCACAGCAAAGACTGTCACTGTAGTTATTGCTTTCAATGCCACCAATCCCAACAGCAAACTGAGAAAATGGGTGGGGTCTAAGACACCAAGCATTATTGTCATATTCTGTACAATTGTTCAAGTTGTTCTGTGCATTGCTTGGTTAATCCTATCCCCACCATTCCCAGACAACAATATGACATCACAAGATGGCAAGATCATTATTGAATGTAATGAAGGGTCTATCATCACTTTTTATTGCATGCTAGGATATATGGGATTTCTAGCCACTGTGAGCTTTTTAGTAGCATTTCTAGCTAGAACACTCCCTGACAGTTTTAATGAGGCAAAATTTATCACTTTCAGCATGCTTGTGTTTGCTAGTGTCTGGATCTCCTTTATTCCTGCTTATTTAAGTACACGAGGAAAGTATATGGTTGCTGTTGAAATCTTTGCTATTTTGTCATCAAGTGTTGGACTACTAGGCTGCATTTTCTTTCCTAAATGCTACATTATTTTGCTGAAGCCAGAACTGAATACCAAAGAAAATTTAATAGGGAAGGCAAACTTTACCCACAAAAAATGA</w:t>
      </w:r>
    </w:p>
    <w:p w14:paraId="5DBC9227" w14:textId="77777777" w:rsidR="00ED72D3" w:rsidRDefault="00ED72D3" w:rsidP="00ED72D3">
      <w:r>
        <w:t>&gt;annecV2R535</w:t>
      </w:r>
    </w:p>
    <w:p w14:paraId="263FC380" w14:textId="77777777" w:rsidR="00ED72D3" w:rsidRDefault="00ED72D3" w:rsidP="00ED72D3">
      <w:r>
        <w:t>ATGTCATGTTCAGAAGGAGAATTTGCTAACGAAACAGGTGCTGTTGATTGTTTCAAGTGCCAGGATGATCAGATGTCGAATGAAAGAAGAGATGAGTGTTTGCCAAAGCCCTTGGAATTTCTCTCATATGAAGACGATTTAGGAGTAATCCTGACAGCATCAACCAGTGCCTTGGCATTAATGCCTGTAGCAATATTAGTGACTTTTGTACATTACAGAGACACTCCTCTGGTCAAAGCCAACAACCGTGACATTAGCTATGTTCTGCTACTTGCTCTGACACTATGCTTTCTCTGTTCTTTTACCTTCATTGGTCGCCCTACTGTCATAATTTGCTTCATCCGTCAACCTGCTTTTGGTGTAATTTTTGCCCTTTGCATTGGCTGTGTGCTTGCCAAAACTGTTATGGTGGTTGTAGCATTCAGTGCCACAAAGCCTAACAGTAATCTTAAGCATCTTGTAGGTTCTAAACTACCAAGTTCCATAATCACTCTGTGTACTGTGGGTCAGGTTATCATATGTGTCATGTGGTTAGCACTTTCACCACCATACCCTGAAGCAGATCTGAAATTTCATACCTCAAAGATAATCATAAAATGTAATGAAGGCTCCAATATTGCATTCTGGTCCATGCTAGGATATATGGGCTTGCTGGCTACGGTTAGTTTCTCTGTTGCATTCTTATCAAGAAAATTACCAGATAATTTTAATGAGGCTCAGCATATTACGTTCAGCATGATTTTATTTGTAAGTGTCTGGCTTTCCTTCATCCCAGCCTATCTTAGTACACAAGGGAAGTATATGGTTGCTGTGGAAATATTTGGCATTCTGTCTTCAAGTGCTGGTCTCCTGACTTGCATATTTTTTCCCAAATGTTACATAATTCTGTTAAAATCAGAGCTAAACACCAAGGAATTCCTAATGGGAAAAGAAACATCTAACAAAAGGAAACACAAATAA</w:t>
      </w:r>
    </w:p>
    <w:p w14:paraId="53EF9B40" w14:textId="77777777" w:rsidR="00ED72D3" w:rsidRDefault="00ED72D3" w:rsidP="00ED72D3">
      <w:r>
        <w:t>&gt;annecV2R709</w:t>
      </w:r>
    </w:p>
    <w:p w14:paraId="71C569F9" w14:textId="2A23B860" w:rsidR="00ED72D3" w:rsidRDefault="00ED72D3" w:rsidP="00ED72D3">
      <w:r>
        <w:t>ATGAGCAGCATTCTCTGGAATGAAGCATTTCCCCAGACTCCTACCTCTGTCTGC</w:t>
      </w:r>
      <w:r>
        <w:lastRenderedPageBreak/>
        <w:t>AGTGAGAAGTGCCTTCCTGGATATAGAAAAGCTGTTCGACTGGGGCAACCAATATGCTGCTTTGACTGCATCCCTTGCTCTGAAGGAAGTATATCTAATGAAAGCGATTCTCTGGATTGTGTTAAGTGCCCAGAAGATCAGTGGACTGATATACATCAGGAAAAATGTATATATAAAACACTAGAGTTCCTGTCTTATGATGACATCTTAGGTGCAGTTTTAGCTACCGTGTCCCTGTGTGCAACTCTTTTTACTACTGCAATCCTATTTATTTTTATTAGGCATCATAAAACACCAATTGTCAAAGCCAACAACAGTGAATTAAGTTACTTTCTCCTTGTATCTCTCTTACTGTGTTTCCTCTGCCCACTGATTTTTATTGGTTATCCTAATAACTTAACATGCATTTTTAGACAGATGGCATTTGGGTTAATATTTGCCCTTTGTGTTTCCTGTGTTCTAGCAAAAACAGTTATGGTTGTCATCGCATTTAATGCAACTAAACCAAACAGCAGCTTAAGAAAACTTGTTGGTTCTAGATTGCCATATACTATAATAATTGTATGTACCTCTTTGCAGCTGATTGTGTGCATAATTTGGCTAACTGTGCGTCCTCCATTTTCTGAGGAAAATTTTAGAACTCGTACTGGAAAGATCATTGTTGAATGCAATGATGGTTCAACAACTGCTTTCTGGTGTATGTTAGGGTACATGGGAGTCTTAGCTAGTGTAAGTTTTCTTGTAGCATTCTTGTCTAGGAACTTGCCAGACAGCTTCAATGAAGCCAGATACATCACATTTAGCATGATTGTATTTGTCAGTGTGTGGTTATCATTTATCCCAGCATATGTTAGTACAACAGGAAAATATATGGTTGCAGTTGAAATATTCGCCATAGTGTCATCTGGTATTGGCTTGCTTTCTTGTATTTTTTTTCCCAAATGCTATATTATTCTACTAAGACCACACTTGAATACTAGGGAACATCTTATGGGTAGAGGCATTCAAAAAAACTGA</w:t>
      </w:r>
    </w:p>
    <w:p w14:paraId="30CFC4CA" w14:textId="77777777" w:rsidR="00ED72D3" w:rsidRDefault="00ED72D3" w:rsidP="00ED72D3">
      <w:r>
        <w:t>&gt;annecV2R755</w:t>
      </w:r>
    </w:p>
    <w:p w14:paraId="2DBD4750" w14:textId="77777777" w:rsidR="00ED72D3" w:rsidRDefault="00ED72D3" w:rsidP="00ED72D3">
      <w:r>
        <w:t>GTTTTGACTTCTGCTACTGGAGTTTGTTCTACACTTGCTGCATTTGTTCTTTATATCTTTGTGAAGAACAAAGAGACACCTATAGTCAAGGCTAATAATCGTGAGCTGAGTTATGTATTGCTTTTTGCCCTTTTGCTTGGATCCCTGTCTCCATTACTGTTCATTGGACGTCCAACATCAATCACATGTATGCTACAGCAAACATTATTTGGCATTGCATTTTCCATTTGCGTGTCTTCAATCTTGGCCAAGACTGTTATGGTAGTAATAGCATTCCGAGCCACAGATCCCACTAGTGGACTAAAAAAATATTTAGGTTCAGCTGTACCAAATCTAATAGTTATTTTCTGCTCAGGCTTACAAGGAATAATATGTATGGTGTGGACAGCCACATTTCCTCCATTTCTGCAGTTCACCACAAGTTCAGAGACTGCTAAAGTTATCATTGAATGTAAGGAAGGCTCTGTTGTATTTTTTTATGTGATGCTAGCCTACATGGGTCTTCTGGCTTGTGTGAGCTTTGCAGTGGCCTTTGCTGCACGTAAATTGCCAGATATTTTTAATGAAGCAAAGCACATTACATTCAGTATGCTAGTGTTTGCTAGTGTGTGGCTAGCTTTTATCCCAGCATATCTGAGCACCCAAGGG</w:t>
      </w:r>
    </w:p>
    <w:p w14:paraId="3FCCA0BA" w14:textId="77777777" w:rsidR="00ED72D3" w:rsidRDefault="00ED72D3" w:rsidP="00ED72D3">
      <w:r>
        <w:t>&gt;annecV2R183</w:t>
      </w:r>
    </w:p>
    <w:p w14:paraId="283ED8D0" w14:textId="77777777" w:rsidR="00ED72D3" w:rsidRDefault="00ED72D3" w:rsidP="00ED72D3">
      <w:r>
        <w:t>ATGAGTTTATCTCTCAAGGATGCCCAAATTGCATGGAATGGAGGTCAAAAACAGCCTCCTAGGTCTGTCTGCAGTGAAAGTTGTCTTACAGGCTTTAGAAAGGCACCACAGAGAGACAAATCTGCCTGTTGCTATGACTGCATTCCTTGTGCTGAAGGTGAA</w:t>
      </w:r>
      <w:r>
        <w:lastRenderedPageBreak/>
        <w:t>ATTTCCAACTACAGTGATTCCACTGATTGTTTGGCCTGTCCATTTGAGGAGTGGCCCAATGAAAGAAGAGACAAGTGTGTTCCAAGATCGATAGAATTCCTTTCTTATAACGATGTCCTGGGTTCAGTTTTGGCCACCGTTGCTCTTATGAGTTCTTGTCTGCCAGTTGCTATTGTTTCTGTGTTTGTCAAGTTCAGCAACACACCCCTTGTCAGAGCTAACAATCGAAACATCAGTTATGTTCTCCTGGTAGCCCTTCTGCTGTGCTCCCTGTGTTCATTGCTTTTTATTGGACAGCCTAATAAAATGACCTGCAAACTTCGGCAGGTAGTGTTTGGAGTAACTTTTGCCCTTTCTGTTTCTTGTGTGCTGGCTAAGACCATTATGGTTGTGGTAGCCTTTAACGCAACAAAACCCAATAGTTCTTTTAGACAGTGGATTGGCCCACAGCTTTCTTACTCTATTGTATTTTTATGTACAGTTGTTCAGGTAATTATTTGTATGAACTGGATCATTCTTACATCTCCATTTCCTGAATGGAATTTTAAATCACAACCTGGACTGATAATAATTGAATGCAATGAAGGTTCTGCTGTTGCATTCTGGTGCATGCTGGGGTACATGGGATTACTGGGTGCCACATGTTTTACTGTAGCGTTTTTGTCCAGAAACCTTCCAGATAGCTTTAATGAGGCAAAATTCATTACATTCAGTATGGCTGTGTTTGTGAGTGTGTGGGCAGCTTTTATTCCAGCTTACCTCAGCACTAAGGGGAAATACATGGTAGCAGCAGAAATATTTGCTATTATTGCTTCTAGCCAGGGTTTGCTTCTTTGTATATTTTTGCCTAAATGCTATATAATTCTTGTGAGGCCGGACATTAATACA</w:t>
      </w:r>
    </w:p>
    <w:p w14:paraId="09A380AA" w14:textId="77777777" w:rsidR="005C6CA4" w:rsidRDefault="005C6CA4" w:rsidP="005C6CA4">
      <w:r>
        <w:t>&gt;annec</w:t>
      </w:r>
      <w:r>
        <w:rPr>
          <w:rFonts w:hint="eastAsia"/>
        </w:rPr>
        <w:t>V2R</w:t>
      </w:r>
      <w:r>
        <w:t>201</w:t>
      </w:r>
    </w:p>
    <w:p w14:paraId="608BC0DD" w14:textId="77777777" w:rsidR="005C6CA4" w:rsidRDefault="005C6CA4" w:rsidP="005C6CA4">
      <w:r>
        <w:t>ATGTTTGGTTCTCTGCAAGCAGCTGGTGTTCTTATTATCTTCATCAGGTTCAGAAGAACACCTCTTGTCAAAGCCAACAACCAGAACCTCAGCTTCCTGTTACTGGTGTCACTTCTGTTTTGCTTCTTGTGTTCATTGTTTTTTATTGGCCACCCTAACAAAGTGACCTGCAGATTGCGACAGGCTGTGTTTGGCATAACTTTTGTTCTTTCCTTGTCTTGTGTGCTTGCCAAGACAATTATTGTAGTTATTGCATTCAGAGCAACAAAGCCTAATACTCACATGAAGCAATGGATGGGTCCCCAGCTCACTTACATGACAGTAACACTGTGCACGTTTGTGCAGGTTATTATCTGCATGTCCTGGCTTGCATTTTTTTCTCCATACCCAGAAAAAAACTATAGTTTACAGCCAGGACAGATATTAATTGAATGCAATGAAGGCTCCACTATGGCATTCTGGTGCATGCTGGGATACATGGGGCTGCTGGGTAATATATGTTTTGTAGTGGCATTCCTGGCTAGAAATCTGCCGGATCGCTTTAATGAGGCCAGATACATCACTTTCAGCATGGTTATATTTGTGTCTGTGTGGTTTGCCTTTATCCCAGCCTACCTTGGCACAAAGGGGAAATACATGGTAGCTGTAGAGATATTTGCTATTATCATGTCTTCTCTAGGTTTACTTGTGTGCATATTTTTTCCAAAGGGCTATATAATT</w:t>
      </w:r>
    </w:p>
    <w:p w14:paraId="6C72C695" w14:textId="77777777" w:rsidR="005C6CA4" w:rsidRDefault="005C6CA4" w:rsidP="005C6CA4">
      <w:r>
        <w:t>&gt;annec</w:t>
      </w:r>
      <w:r>
        <w:rPr>
          <w:rFonts w:hint="eastAsia"/>
        </w:rPr>
        <w:t>V2R</w:t>
      </w:r>
      <w:r>
        <w:t>202</w:t>
      </w:r>
    </w:p>
    <w:p w14:paraId="0A393C57" w14:textId="77777777" w:rsidR="005C6CA4" w:rsidRDefault="005C6CA4" w:rsidP="005C6CA4">
      <w:r>
        <w:t>ATGGTGTTCCTTTCCTATGAAGAGCCTCTAGGAGCTGCACTGGTCGTTATCACAATGTTCGGGTCTCTGCAAGCAGCTGGTGTTCTTATTATTTTTATCAGGTTCAGAAAAACACCTCTTGTCAAAGCCAACAACCGGAACCTCAGCTTCCTGCTACTGGTGT</w:t>
      </w:r>
      <w:r>
        <w:lastRenderedPageBreak/>
        <w:t>CACTTCTGTTCTGCTTCCTGTGTTCATTGTTTTTTATTGGCCACCCTAACAAAGTGACCTGCAGATTGCGACAAGCTGTGTTTGGCATAACGTTTGCTCTTTCCTTGTCTTGTGTGTTGGCCAAGACCATTACTGTAGTTATTGCATTCAGTGCAACAAAACCTAATGCCCACAGGAAACGATGGATGGGTCCCCAGCTCACTTACATGACAGTAACACTGTGCACGTTTGTGCAGGTTATTATCTGCATGTCCTGGCTTGCATTTTTTTCTCCATACCCAGAAAAAAACTATAGTTTACAGCCAGGACAGATATTAATTGAATGCAATGAAGGCTCCACTATGGCATTCTGGTGCATGCTGGGATACATGGGGCTGCTGGGTAATATATGTTTTGTAGTGGCATTCCTGGCTAGAAATCTGCCGGATCGCTTTAATGAGGCCAGATACATTACTTTTAGCATGGTTATATTTGTGTCTGTGTGGCTTGCCTTCATCCCAGCCTACCTTAGCACAAAGGGGAAATACATGGTAGCTGTAGAGATATTTGCTATTATCATGTCTACTCTAGGTTTACTTGTGTGCATATTTTTTCTGAAGGGCTATATAATTATACTGAGG</w:t>
      </w:r>
    </w:p>
    <w:p w14:paraId="3B63BA5C" w14:textId="77777777" w:rsidR="00CB242F" w:rsidRDefault="00CB242F" w:rsidP="00CB242F">
      <w:r>
        <w:t>&gt;annec</w:t>
      </w:r>
      <w:r>
        <w:rPr>
          <w:rFonts w:hint="eastAsia"/>
        </w:rPr>
        <w:t>V2R</w:t>
      </w:r>
      <w:r>
        <w:t>205</w:t>
      </w:r>
    </w:p>
    <w:p w14:paraId="51E438CC" w14:textId="6038414C" w:rsidR="00CB242F" w:rsidRPr="00CB242F" w:rsidRDefault="00CB242F" w:rsidP="005C6CA4">
      <w:pPr>
        <w:rPr>
          <w:rFonts w:hint="eastAsia"/>
        </w:rPr>
      </w:pPr>
      <w:r>
        <w:t>ATGGTGTTCCTTTCCTATGAAGAGCCTCTAGGAGCTGCACTGGTCGTTATCACAATGTTCGGGTCTCTGCAAGCAGCTGGTGTTCTTATTATTTTTATCAGGTTCAGAAAAACACCTCTTGTCAAAGCCAACAACCGGAACCTCAGCTTCCTGCTACTGGTGTCACTTCTGTTCTGCTTCCTGTGTTCATTGTTTTTTATTGGCCACCCTAACAAAGTGACCTGCAGATTGCGACAAGCTGTGTTTGGCATAACGTTTGCTCTTTCCTTGTCTTGTGTGTTGGCCAAGACCATTACTGTAGTTATTGCATTCAGTGCAACAAAACCTAATGCCCACAGGAAACGATGGATGGGTCCCCAGCTCACTTACATGACAGTAACACTGTGCACACTTGTACAGGTTATCATCTGCATAACATGGATTACAGTTTCTTCACCACACCCAGAAAACAACTATAATTTACAGCCAGGACAGATAGTAATTGAATGTAACGAAGGGTCCACTGTGGCATTTTGGTGCATGCTGGGATACATGGGGCTGCTGGGTAATATATGTTTTGTAGTAGCATTCCTGGCTAGAAATCTGCCAGATCGCTTTAATGAAGCCAGATACATTACTTTCAGCATGGTTATATTTGTGTCTGTGTGGTTTGCCTTTATCCCAGCCTACCTCAGCACAAAGGGGAAATACATGGTAGCTGTAGAGATTTTTGCTATTATCATGTCTACACTAGGTTTACTTGTGTGTATATTTTTTCCAAAGGGCTATATAATTATACTGAGACCTGATATTAACACAAAATATTATGTCTGTATTAATGAGCAAACACTGAAAAGAAGAGTGTAA</w:t>
      </w:r>
    </w:p>
    <w:p w14:paraId="50CC92F9" w14:textId="77777777" w:rsidR="005C6CA4" w:rsidRDefault="005C6CA4" w:rsidP="005C6CA4">
      <w:r>
        <w:t>&gt;annec</w:t>
      </w:r>
      <w:r>
        <w:rPr>
          <w:rFonts w:hint="eastAsia"/>
        </w:rPr>
        <w:t>V2R</w:t>
      </w:r>
      <w:r>
        <w:t>206</w:t>
      </w:r>
    </w:p>
    <w:p w14:paraId="532F2B3B" w14:textId="77777777" w:rsidR="005C6CA4" w:rsidRDefault="005C6CA4" w:rsidP="005C6CA4">
      <w:r>
        <w:t>ATGGTGTTCCTTTCCTATGAAGAGCCTCTAGGAGCTGCACTGGTCGTTATCACAATGTTCGGGTCTCTGCAAGCAGCTGGTGTTCTTATTATTTTTATCAGGTTCAGAAAAACACCTCTTGTCAAAGCCAACAACCGGAACCTCAGCTTCCTGCTACTGGTGTCACTTCTGTTCTGCTTCCTGTGTTCATTGTTTTTTATTGGCCACCCTAACAAAGTGACCTGCAGATTGCGACAAGCTGTGTTTGGCATAACGTTTGCTCTTTCCTTGTCTTGTGTGTTGGCCAAGACCATTACTGTAGTTATTGCATTCAGTGCAACAAAACC</w:t>
      </w:r>
      <w:r>
        <w:lastRenderedPageBreak/>
        <w:t>TAATGCCCACAGGAAACGATGGATGGGTCCCCAGCTCACTTACATGACAGTAACACTGTGCACGTTTGTGCAGGTTATTATCTGCATGTCCTGGCTTGCATTTTTTTCTCCATACCCAGAAAAAAACTATAGTTTACAGCCAGGACAGATATTAATTGAATGCAATGAAGGATCCACTGTGGCTTTTTGGTGCATGCTGGGATACATGGGGCTGCTGGGTAATATATGTTTTGTAGTGGCATTCCTGGCTAGAAATCTGCCAGATCGCTTTAATGAAGCCAGATACATTACTTTCAGCATGGTTATATTTGTGTCTGTGTGGTTTGCCTTTATCCCAGCCTACCTCAGCACAAAGGGGAAATACATGGTAGCTGTAGAGATTTTTGCTATTATCATGTCTACACTAGGTTTACTTGTGTGCATATTTTTTCCAAAGGGCTATATAATTATACTGAGACCTGATATTAACACAAAATATTATGTCTGTATTAATGAGCAAACACTGAAAAGAAGAGTGTAA</w:t>
      </w:r>
    </w:p>
    <w:p w14:paraId="539A48EE" w14:textId="77777777" w:rsidR="005C6CA4" w:rsidRDefault="005C6CA4" w:rsidP="005C6CA4">
      <w:r>
        <w:t>&gt;annec</w:t>
      </w:r>
      <w:r>
        <w:rPr>
          <w:rFonts w:hint="eastAsia"/>
        </w:rPr>
        <w:t>V2R</w:t>
      </w:r>
      <w:r>
        <w:t>208</w:t>
      </w:r>
    </w:p>
    <w:p w14:paraId="60ECABC6" w14:textId="77777777" w:rsidR="005C6CA4" w:rsidRDefault="005C6CA4" w:rsidP="005C6CA4">
      <w:r>
        <w:t>ATGGTGTTCCTTTCCTATGAAGAGCCTCTAGGAGCTGCACTGGTCGTTATCACAATGTTCGGGTCTCTGCAAGCAGCTGCTGTTCTAATTATCTTTATCAGGTTCAGAGGAACACCTCTTGTCAAAGCCAACAACCAGAACCTCAGCTTCCTGCTACTGGTGTCACTTATGTTCTGCTTCCTGTGTTCTTTGCTTTTTATTGGCCGTCCTAACAAAGTGACCTGCAGATTGCGACAAGCTGTGTTTGGCATAACGTTTGCTCTTTCCTTGTCTTGTGTGTTGGCCAAGACCATTACTGTAGTTATTGCATTCAGTGCAACAAAACCTAATGCCCACAGGAAACGATGGATGGGTCCCCAGCTCACTTACATGACAGTAACACTGTGCACGTTTGTGCAGGTTATTATCTGCATGTCCTGGCTTGCATTTTTTTCTCCATACCCAGAAAAAAACTATAGTTTACAGCCAGGACAGATATTAATTGAATGCAATGAAGGATCCACTGTGGCTTTTTGGTGCATGCTGGGATACATGGGGCTGCTGGGTAATATATGTTTTGTAGTGGCATTCCTGGCTAGAAATCTGCCAGATCGCTTTAATGAAGCCAGATACATTACTTTCAGCATGGTTATATTTGTGTCTGTGTGGTTTGCCTTTATCCCAGCCTACCTCAGCACAAAGGGGAAATACATGGTAGCTGTAGAGATTTTTGCTATTATCATGTCTACACTAGGTTTACTTGTGTGCATATTTTTTCCAAAGGGCTATATAATTATACTGAGACCTGATATTAACACAAAATATTATGTCTGTATTAATGAGCAAACACTGAAAAGAAGAGTGTAA</w:t>
      </w:r>
    </w:p>
    <w:p w14:paraId="164491B1" w14:textId="77777777" w:rsidR="0056475D" w:rsidRDefault="0056475D" w:rsidP="0056475D">
      <w:r>
        <w:t>&gt;annec</w:t>
      </w:r>
      <w:r>
        <w:rPr>
          <w:rFonts w:hint="eastAsia"/>
        </w:rPr>
        <w:t>V2R</w:t>
      </w:r>
      <w:r>
        <w:t>211</w:t>
      </w:r>
    </w:p>
    <w:p w14:paraId="6FFD2AA8" w14:textId="5F95F3BD" w:rsidR="00ED72D3" w:rsidRDefault="0056475D" w:rsidP="0056475D">
      <w:r>
        <w:t>ATGTTTGGTTCTCTGCAAGCAGCTGGTGTTCTTATTATCTTCATCAGGTTCAGAAGAACACCTCTTGTCAAAGCCAACAACCAGAACCTCAGCTTCCTGTTACTGGTGTCACTTCTGTTTTGCTTCTTGTGTTCATTGTTTTTTATTGGCCACCCTAACAAAGTGACCTGCAGATTGCGACAGGCTGTGTTTGGCATAACTTTTGTTCTTTCCTTGTCTTGTGTGCTTGCCAAGACAATTATTGTAGTTATTGCATTCAGAGCAACAAAGCCTAATACTCACATGAAGCAATGGATGGGTCCCCAGCTCACTTACATGACAGTAACACTGTGCACGTTTGTGCAGGTTATTATCTGCATGTCCTGGCTTGCATTTTTTTCTCCATACCCAGAAAAAAACTATAGTTTACAGCCAGGACAGATATTAATTGAATGCA</w:t>
      </w:r>
      <w:r>
        <w:lastRenderedPageBreak/>
        <w:t>ATGAAGGCTCCACTATGGCATTCTGGTGCATGCTGGGATACATGGGGCTGCTGGGTAATATATGTTTTGTAGTGGCATTCCTGGCTAGAAATCTGCCGGATCGCTTTAATGAGGCCAGATACATTACTTTTAGCATGGTTATATTTGTCTCTGTGTGGTTTGCCTTCATCCCAGCCTACCTCAGCACAAAAGGTAAATACATGGTAGCTGTAGAGATATTTGCTATTATCATGTCTTCTCTAGGTTTACTTGTGTGCATATTTTTTCCAAAGGGCTATATAATTATACTGAGACCTGATATTAACACAAAATATTATGTCTGTATTAATGAGCAAACACTGAAAAGAAGAGTGTAA</w:t>
      </w:r>
    </w:p>
    <w:p w14:paraId="6B507AAF" w14:textId="77777777" w:rsidR="0056475D" w:rsidRDefault="0056475D" w:rsidP="0056475D">
      <w:r>
        <w:t>&gt;anne</w:t>
      </w:r>
      <w:r>
        <w:rPr>
          <w:rFonts w:hint="eastAsia"/>
        </w:rPr>
        <w:t>cV2R</w:t>
      </w:r>
      <w:r>
        <w:t>213</w:t>
      </w:r>
    </w:p>
    <w:p w14:paraId="097F8B08" w14:textId="77777777" w:rsidR="0056475D" w:rsidRDefault="0056475D" w:rsidP="0056475D">
      <w:r>
        <w:t>ATGGTGTTCCTTTCCTATGAAGAGCCTCTAGGAGCTGCACTGGTCGTTATCACAATGTTCGGGTCTCTGCAAGCAGCTGGTGTTCTTATTATTTTTATCAGGTTCAGAAAAACACCTCTTGTCAAAGCCAACAACCGGAACCTCAGCTTCCTGCTACTGGTGTCACTTCTGTTCTGCTTCCTGTGTTCATTGTTTTTTATTGGCCATCCTAACAAAGTGACCTGCAGATTGCGACAAGCTGTGTTTGGCATAACGTTTGCTCTTTCCTTGTCTTGTGTATTGGCCAAGACCATTACTGTAGTTATTGCATTTAGTGCAACAAAACCTAATACCCACAGGAAACGATGGATGGGTCCCCAGCTCACTTACATGACAGTAACACTGTGCACGTTTGTGCAGGTTATTATCTGCATGTCCTGGCTTGCATTTTTTTCTCCATACCCAGAAAAAAACTATAGTTTACAGCCAGGACAGATATTAATTGAATGCAATGAAGGCTCCACTATGGCATTCTGGTGCATGCTGGGATACATGGGGCTGCTGGGTAATATATGTTTTGTAGTGGCATTCCTGGCTAGAAATCTGCCGGATCGCTTTAATGAGGCCAGATACATTACTTTTAGCATGGTTATATTTGTCTCTGTGTGGTTTGCCTTCATCCCAGCCTACCTCAGCACAAAAGGTAAATACATGGTAGCTGTAGAGATATTTGCTATTATCATGTCTTCTCTAGGTTTACTTGTGTGCATATTTTTTCCAAAGGGCTATATAATTATATTGACGCCTGATATTAATACAAAACATTATTTATGCAACAATGAGCAAATACTGAAAAGAAGATAG</w:t>
      </w:r>
    </w:p>
    <w:p w14:paraId="7D056454" w14:textId="77777777" w:rsidR="0056475D" w:rsidRDefault="0056475D" w:rsidP="0056475D">
      <w:r>
        <w:t>&gt;annec</w:t>
      </w:r>
      <w:r>
        <w:rPr>
          <w:rFonts w:hint="eastAsia"/>
        </w:rPr>
        <w:t>V2R</w:t>
      </w:r>
      <w:r>
        <w:t>214</w:t>
      </w:r>
    </w:p>
    <w:p w14:paraId="05857119" w14:textId="52E6F415" w:rsidR="0056475D" w:rsidRDefault="0056475D" w:rsidP="0056475D">
      <w:r>
        <w:t>ATGGTGTTCCTTTCCTATGAAGAGCCTCTAGGAGCTGCACTGGTCGTTATCACAATGTTCGGGTCTCTGCAAGCAGCTGCTGTTCTAATTATCTTTATCAGGTTCAGAGGAACACCTCTTGTCAAAGCCAACAACCAGAACCTCAGCTTCCTGCTACTGGTGTCACTTATGTTCTGCTTCCTGTGTTCTTTGCTTTTTATTGGCCGTCCTAACAAAGTGACCTGCAGATTGCGACAAGCTGTGTTTGGCATAACGTTTGCTCTTTCCTTGTCTTGTGTGTTGGCCAAGACCATTACTGTAGTTATTGCATTTAGTGCAACAAAACCTAATACCCACAGGAAACGATGGATGGGTCCCCAGCTCACTTACATGACAGTAACACTGTGCACGTTTGTGCAGGTTATTATCTGCATGTCCTGGCTTGCATTTTTTTCTCCATACCCAGAAAAAAACTATAGTTTACAGCCAGGACAGATATTAATTGAATGCAATGAAGGCTCCACTATGGCATTCTGGTGCATGCTGGGATACATGGGGCTGCTGGGTAATATATGTTTTGTAGTGGCATTCCTGGCTAGAAATCTGCCGGATCGC</w:t>
      </w:r>
      <w:r>
        <w:lastRenderedPageBreak/>
        <w:t>TTTAATGAGGCCAGATACATTACTTTTAGCATGGTTATATTTGTCTCTGTGTGGTTTGCCTTCATCCCAGCCTACCTCAGCACAAAAGGTAAATACATGGTAGCTGTAGAGATATTTGCTATTATCATGTCTTCTCTAGGTTTACTTGTGTGCATATTTTTTCCAAAGGGCTATATAATTATATTGACGCCTGATATTAATACAAAACATTATTTATGCAACAATGAGCAAATACTGAAAAGAAGATAG</w:t>
      </w:r>
    </w:p>
    <w:p w14:paraId="7C4778B0" w14:textId="77777777" w:rsidR="00C70740" w:rsidRDefault="00C70740" w:rsidP="00C70740">
      <w:r>
        <w:t>&gt;annec</w:t>
      </w:r>
      <w:r>
        <w:rPr>
          <w:rFonts w:hint="eastAsia"/>
        </w:rPr>
        <w:t>V2R</w:t>
      </w:r>
      <w:r>
        <w:t>244</w:t>
      </w:r>
    </w:p>
    <w:p w14:paraId="5CEDFFDB" w14:textId="77777777" w:rsidR="00C70740" w:rsidRDefault="00C70740" w:rsidP="00C70740">
      <w:r>
        <w:t>ATGGTCTGTCCATCTGAAGAATGGCCTAATGAAAGAAAAGACAAGTGCTTCCCAAGTTCAGCAGAATTCCTTTCTTACAGTGATATCCTGGGTGCTAGTTTGGCTATGATAGGAGTTACCAGTTCCCTGCTGCCAGTTGCCATATTTATAATCTTTGTTAGATATGGTGACACACCTCTTGTCAGAGCCAACAATCGAAACATCAGTTACCTGCTCCTGGTATCCCTTCTTCTGTGTTTCCTGTGTTCCTTGCTTTTCATTGGACATCCTTCTACAGTGACCTGCAGACTTCGTCAGGTGGTGTTTGGTATAACCTTTGCCCTGTCTGTCTCCTGTGTTTTGGCTAAAACCATTATGGTTGTGGCAGCCTTCAATGCTACAAAACCCAACAGCCACTTAAGAGGTTGGGTCAGACCACAAACTTCTTACAGCATTGTATTTATATGTACACTTGTTCAGGTAGTTATTTGTATGAACTGGATTATTTTTGCCTCTCCATATCCTGAAAGGAATTTTAATTCACAGCCTGGGGTGGTAATAATTGAATGTAACGAAGGTTCTACTATCACATTCTGGTGCATGCTGGGATATATGGGATTACTTGCTGGTACCTGTTTTGTTGTAGCATTTCTATCTAGAAACCTTCCAGACAGCTTTAATGAGGCAAAGTTCATCACATTCAGCATGGTTGTGTTTGCCAGTGTGTGGATGGCCTTTATCCCAGCATACCTCAGCACTAAGGGTAAATATATGGTAGCAGTGGAAGTATTTGCTATTATTGCTTCTAGCCTGAGTTTACTTGTTTTTATATTTTTTCCTAAGTGCTATATCATTCTAATTAGACCAGACATTAATACCAAAGAATATTTAAGGGGAAAAGTAATGAAGTGA</w:t>
      </w:r>
    </w:p>
    <w:p w14:paraId="5F72E46F" w14:textId="77777777" w:rsidR="00B163A2" w:rsidRDefault="00B163A2" w:rsidP="00B163A2">
      <w:r>
        <w:t>&gt;annecV2R352</w:t>
      </w:r>
    </w:p>
    <w:p w14:paraId="52716493" w14:textId="55B250FD" w:rsidR="0056475D" w:rsidRDefault="00B163A2" w:rsidP="00B163A2">
      <w:r>
        <w:t>ATGTGGAACAGTGGTCTCAATAAGTCTCCCAGGTCCGTCTGTAGTGAAAGTTGCCCTCCAGGATTCAGAAAGGTTGCACAAACAGGGAAGCCTGTATGCTGCTATGTTTGTGCTCCCTGCGCTCAAGGAGAAATTGCTAATGAGAGTGATTCCAAAGCTTGTACAGCGTGTCCACCAGAAGAATGGCCCAATGAAAGAGGGTATAAGTGCATCCGGAGGTCAACAGAATTCCTATCATATGAGGATCCCTTCGCTGTTGCTTTCATCTTCATTGCAATTTTCTTCTCATTACTGACACTTTCTGTGTTTGTCATATTTGTCAGATTTAATGACACGCCTGTTGTAAAAGCCAATAATCAAAATATGAGTTATCTACTCCTTGGCTCCCTCTTCCTCTGTTTTCTGTGTTCTTTGGTATTTATTGGACATCCTAACAAAGTTACCTGTAAATTTAGGCAAGTAATATTTGGTGTAACCTTTGTTCTTTCTGTTGCTTGCATCTTAGCTAAGACTATATTGGTTGTTGTAGCTTTCAATGCAAACAAACCCAACAGCTTCTTAAGAAGATGGGTGGGTCCACAGCTGCCTTATGCCATAGTATTACTCTGCACATTTGTTCAGCTTATTATATGTGCTGTATGGGTTAGCTTCTA</w:t>
      </w:r>
      <w:r>
        <w:lastRenderedPageBreak/>
        <w:t>TTCTCCTTTTCCAGAACAGAATTTTAAGGCAAAAGCAGGGATGATAATAATTGAATGTAATGAAGGTTCACCAGTTGCATTCTGGTGCATGCTGGGATATATGGGACTATTGGCTGCTGTCTGCTTTGCTGTTGCATATCTGTCTAGACACCTACCAGATAGTTTTAATGAGGCTACATTCATTGCCTTCAGCATGACTATTTTTGTTACTGTTTGGTTGGCCTTTATCCCAGCATACCTCAGTACAAAGGGCAAATACATGGTCGCAGTAGAGATATTTGCTATTATTGTTTCTAGTGCAGGTCTGCTTACAAGCATATTTTTACCAAAGTGCTACATCATTCTAATAAGGCCTGATATGAACAAAAAAGAATATTTAATGGGAAAGGGAACAAAACATGATTTAGCAACATAG</w:t>
      </w:r>
    </w:p>
    <w:p w14:paraId="6DA5D05C" w14:textId="77777777" w:rsidR="00512495" w:rsidRDefault="00512495" w:rsidP="00512495">
      <w:r>
        <w:t>&gt;annecV2R353</w:t>
      </w:r>
    </w:p>
    <w:p w14:paraId="53154C6E" w14:textId="0D374A6B" w:rsidR="00B163A2" w:rsidRDefault="00512495" w:rsidP="00512495">
      <w:r>
        <w:t>TGTACAGCGTGTCCACCAGAAGAATGGCCCAATGAAAGAGGGTATAAGTGCATCCGGAGGTCAACAGAATTCCTATCATATGAGGATCCCTTCGCTGTTGCTTTCATCTTCATTGCAATTTTCTTCTCATTACTGACACTTGCTGTCTTTGTCATATTTGTCAGATTTAATGACACGCCTGTTGTAAAAGCCAATAATCAAAATATGAGTTATCTACTCCTTGGCTCCCTCTTCCTCTGTTTTCTGTGTTCTTTGGTATTTATTGGACATCCTAACAAAGTTACCTGTAAATTTAGGCAAGTAATATTTGGTGTAACCTTTGTTCTTTCTGTTGCTTGCATCTTAGCTAAGACTATATTGGTTGTTGTAGCTTTCAATGCAAACAAACCCAACAGCTTCTTAAGAAGATGGGTGGGTCCACAGCTGCCTTATGCCATAGTATTACTCTGCACATTTGTTCAGCTTATTATATGTGCTGTATGGGTTAGCTTCTATTCTCCTTTTCCAGAACAGAATTTTAAGGCAAAAGCAGGGATGATAATAATTGAATGTAATGAAGGTTCACCAGTTGCATTCTGGTGCATGCTGGGATATATGGGACTATTGGCTGCTGTCTGCTTTGCTGTTGCATATCTGTCTAGACACCTACCAGATAGTTTTAATGAGGCTACATTCATTGCCTTCAGCATGACTATTTTTGTTACTGTTTGGTTGGCCTTTATCCCAGCATACCTCAGTACTAAGGGCAAATACATGGTAGCAGTAGAGATATTTGCTATTATTGTTTCTAGTGCAGGTCTGCTTACAAGCATATTTTTCCCAAAGTGCTACATCATTCTAATAAGGTCTGACATGAACAAAAAAGAATATTTAATGGGAAAGGGAGCAAAACATGATTTAACAACATAG</w:t>
      </w:r>
    </w:p>
    <w:p w14:paraId="5A561074" w14:textId="77777777" w:rsidR="00512495" w:rsidRDefault="00512495" w:rsidP="00512495">
      <w:r>
        <w:t>&gt;annecV2R354</w:t>
      </w:r>
    </w:p>
    <w:p w14:paraId="32C218DE" w14:textId="77777777" w:rsidR="00512495" w:rsidRDefault="00512495" w:rsidP="00512495">
      <w:r>
        <w:t>TGTACAGCGTGTCCACCAGAAGAATGGCCCAATGAAAGGAGGTATAAGTGCATCCGGAGGTCAACAGAATTCCTATCATATGAGGATCCCTTCGCTGTTGCTTTCATCTTCATTGCAATTTTCTTCTCATTACTGACACTTGCTGTCTTTGTCATATTTGTCAGATTTAATGACACGCCTGTTGTAAAAGCCAATAATCAAAATATGAGTTATCTACTCCTTGGCTCCCTCTTCCTCTGTTTTCTGTGTTCTTTGGTATTTATTGGACATCCTAACAAAGTTACCTGTAAATTTAGGCAAGTAATATTTGGTGTAACCTTTGTTCTTTCTGTTGCTTGCATCTTAGCTAAGACTATATTGGTTGTTGTAGCTTTCAATGCAAACAAACCCAACAGCTTCTTAAGAAGATGGGTGGGTCCACAGCTGCCTTATGCCATAGTATTACTCTGCACATTTGTTCAGCTTATTATATGTGCTGTATGGGTTAGC</w:t>
      </w:r>
      <w:r>
        <w:lastRenderedPageBreak/>
        <w:t>TTCTATTCTCCTTTTCCAGAACAGAATTTTAAGGCAAAAGCAGGGATGATAATAATTGAATGTAATGAAGGTTCACCAGTTGCATTCTGGTGCATGCTGGGATATATGGGACTATTGGCTGCTGTCTGCTTTGCTGTTGCATATCTGTCTAGACACCTACCAGATAGTTTTAATGAGGCTACATTCATTGCCTTCAGCATGACTATTTTTGTTACTGTTTGGTTGGCCTTTATCCCAGCATACCTCAGTACTAAGGGCAAATACATGGTAGCAGTAGAGATATTTGCTATTATTGTTTCTAGTGCAGGTCTGCTTACAAGCATATTTTTCCCAAAGTGCTACATCATTCTAATAAGGTCTGACATGAACAAAAAAGAATATTTAATGGGAAAGGGAGCAAAACATGATTTAACAACATAG</w:t>
      </w:r>
    </w:p>
    <w:p w14:paraId="7A5AD5CA" w14:textId="77777777" w:rsidR="00F80EC4" w:rsidRDefault="00F80EC4" w:rsidP="00F80EC4">
      <w:r>
        <w:t>&gt;annecV2R350</w:t>
      </w:r>
    </w:p>
    <w:p w14:paraId="65B86997" w14:textId="09C8A205" w:rsidR="00512495" w:rsidRDefault="00F80EC4" w:rsidP="00F80EC4">
      <w:r>
        <w:t>TGTACAGCGTGTCCACCAGAAGAATGGCCCAATGAAAGGAGGTATAAGTGCATCCGGAGGTCAACAGAATTCCTATCATATGAGGATCCCTTCGCTGTTGCTTTCATCTTCATTGCAATTTTCTTCTCATTACTGACACTTGCTGTCTTTGTCATATTTGTCAGATTTAATGACACGCCTGTTGTAAAAGCCAATAATCAAAATATGAGTTATCTACTCCTTGGCTCCCTCTTCCTCTGTTTTCTGTGTTCTTTGGTATTTATTGGACATCCTAACAAAGTTACCTGTAAATTTAGGCAAGTAATATTTGGTGTAACCTTTGTTCTTTCTGTTGCTTGCATCTTAGCTAAGACTATATTGGTTGTTGTAGCTTTCAATGCAAACAAACCCAGCAGCTTCTTAAGAAGATGGGTGGGTCCACAGCTGCCTTATGCCATAGTATTACTCTGCACATTTGTTCAGCTTATTATATGTGCTGTATGGGTTAGCTTCTATTCTCCTTTTCCAGAACAGAATTTTAAGGCAAAAGCAGGGATGATAATAATTGAATGTAATGAAGGTTCACCAGTTGCATTCTGGTGCATGCTGGGATATATGGGACTATTGGCTGCTGTCTGCTTTGCTGTTGCATATCTGTCTAGACACCTACCAGATAGTTTTAATGAGGCTACATTCATTGCCTTCAGCATGACTATTTTTGTTACTGTTTGGTTGGCCTTTATCCCAGCATACCTCAGTACAAAGGGCAAATACATGGTCGCAGTAGAGATATTTGCTATTATTGTTTCTAGTGCAGGTCTGCTTACAAGCATATTTTTACCAAAGTGCTACATCATTCTAATAAGGCCTGATATGAACAAAAAAGAATATTTAATGGGAAAGGGAACAAAACATGATTTAGCAACATAG</w:t>
      </w:r>
    </w:p>
    <w:p w14:paraId="063F8FA0" w14:textId="77777777" w:rsidR="002E027A" w:rsidRDefault="002E027A" w:rsidP="002E027A">
      <w:r>
        <w:t>&gt;annecV2R357</w:t>
      </w:r>
    </w:p>
    <w:p w14:paraId="7F2689C3" w14:textId="4F75B1AF" w:rsidR="00F80EC4" w:rsidRDefault="002E027A" w:rsidP="002E027A">
      <w:r>
        <w:t>ATGTGGAACAATGGTTATACACAGCCTCCCAGATCAGTCTGCAGTGAAAGCTGCCTCCCAGGGTTTAGAAAATCTGCCCAGAATGGGAAACCTGAATGCTGTTATGACTGTGTACCATGTTCTGAAGGAGAAATATCCAACCAGAGTGATTCCAATATCTGCCTGGTATGTCTTCCAGAAGATTGGCCCAATGAAAGACGGGATAAGTGTGTTAGAAGATCAACAGAGTTCCTTGCTTACAGTGATATCCTTGGTGCCACATTAACCTCAGTTATTACTATTTGTTCAGTGTTGACAGCTGTCATCTTTGCTGTATTTGTTAAATTTTCTGGAACTGTTATTGTTAAGGCCAACAACAGAAACATCAGCTACTTACTTCTCTTTGCCCTTCTAATTTGTTTCCTCTGCTCTTTGATCTTTATTGGATACCCTGACAAATACACTTGTATATTTCGTCAAATTGTGTTTGGTGTAGCCTTCGTGCTTTC</w:t>
      </w:r>
      <w:r>
        <w:lastRenderedPageBreak/>
        <w:t>TGTTTCTTGTGTACTGGCAAAAACCATTATGGTTGTTGTAGCTTTCAATGCAACAAAGCCAAACAGTAACTTGCAAAGGTGGATGGTGCCACAGCTTCCATATGCAATTGTATCATTGTGCACATTTGCACAGTTTATTCTCTGTGCTACGTGGATAATATGCTCGCCCCCATTCCCAGAGCAGAACTTTAAACTCCAAGCAGGGATAATAGTTTTTCAATGCAATGAAGGTTCAGTCATTGCATTTTGGTTTATGCTTGGATTTATGGCCCTACTAGCTGGTGTCTGTTTTATAATAGCATTTTTGTCACGAAACCTACCAGATAGCTTTAATGAGGCCAAGTTCATTGCATTCAGTATGATTGTATTTGTTAGTGTCTGGCTGGCCTTCATCCCAGCCTACCTCAGTACTAAGGGCAAATATACAGTGGCTGTAGAAATATTTGCTATTCTTGCTTCTAGTGCAGGTTTGCTTCTTTGTATATACTTCCCAAAATGTTACATTATTTTACTGAGGCCAGATATGAATACAAAAGAATATATAATGGGCAGAGGTCAAAGAAAAATGTAA</w:t>
      </w:r>
    </w:p>
    <w:p w14:paraId="482801BB" w14:textId="77777777" w:rsidR="002E027A" w:rsidRDefault="002E027A" w:rsidP="002E027A">
      <w:r>
        <w:t>&gt;annecV2R358</w:t>
      </w:r>
    </w:p>
    <w:p w14:paraId="41D750C7" w14:textId="77777777" w:rsidR="002E027A" w:rsidRDefault="002E027A" w:rsidP="002E027A">
      <w:r>
        <w:t>ATGTGGAACAATGGTTATACACAGCCTCCCAGATCAGTCTGCAGTGAAAGCTGCCTCCCAGGGTTTAGAAAATCTGCCCAGAATGGGAAACCTGAATGCTGTTATGACTGTGTACCATGTTCTGAAGGAGAAATATCCAACCAGAGTGATTCCAATATCTGCCTGGCATGTCTTCCGGAAGATTGGCCCAATGAAAGACGGGATAAGTGTGTTAGAAGATCAACAGAGTTCCTTGCTTACAGTGATATCCTTGGTGCCACATTAACCTCAGTTATTACTATTTGTTCAGTGTTGACAGCTGTCATCTTTGCTGTATTTGTTAAATTTTCTGGAACTGTTATTGTTAAGGCCAACAACAGAAACATCAGCTACTTACTTCTCTTTGCCCTTCTAATTTGTTTCCTCTGCTCTTTGATCTTTATTGGATACCCTGACAAATACACTTGTATATTTCGTCAAATTGTGTTTGGTGTAGCCTTCGTGCTTTCTGTTTCTTGTGTACTGGCAAAAACCATTATGGTTGTTGTAGCTTTCAATGCAACAAAGCCAAACAGTAACTTGCAAAGGTGGATGGTGCCACAGCTTCCATATGCAATTGTATCATTGTGCACATTTGCACAGTTTATTCTCTGTGCTACGTGGATAATATGCTCGCCCCCATTCCCAGAGCAGAACTTTAAATTCCAGGCAGGGATAATAGTTTTTGAATGCAATGAAGGTTCAGTCATTGCATTTTGGTTTATGCTTGGATTTATGGCCCTACTAGCTGGTGTCTGTTTTATAATAGCATTTTTGTCACGAAACCTACCAGATAGCTTTAATGAGGCCAAGTTCATTGCATTCAGTATGATTGTATTTGTTAGTGTCTGGCTGGCCTTCATCCCAGCCTACCTCAGTACTAAAGGCAAATATACAGTGGCTGTAGAAATATTTGCTATTATTGCTTCTAGTGCAGGTTTGCTTCTTTGTATATACTTTCCAAAATGTTACATTATTTTACTGAGGCCAGATATGAATACAAAAGAATATATAATGGGCAGAGGTCAAAGAAAAATGTAA</w:t>
      </w:r>
    </w:p>
    <w:p w14:paraId="33B76E54" w14:textId="77777777" w:rsidR="0033532E" w:rsidRDefault="0033532E" w:rsidP="0033532E">
      <w:r>
        <w:t>&gt;annecV2R360</w:t>
      </w:r>
    </w:p>
    <w:p w14:paraId="1F1058F2" w14:textId="77777777" w:rsidR="0033532E" w:rsidRDefault="0033532E" w:rsidP="0033532E">
      <w:r>
        <w:t>ATGTGGAACAATGGTTATACACAGCCTCCCAGATCAGTCTGCAGTGAAAGCTGCCTCCCAGGGTTTAGAAAATCTGCCCAGAATGGGAAACCTGAATGCTGTTATGACTGTGTACCATGTTCTGAAGGAGAAATATCCAACCAGAGTGATTCCAATATCTGC</w:t>
      </w:r>
      <w:r>
        <w:lastRenderedPageBreak/>
        <w:t>CTGGCATGTCTTCCGGAAGATTGGCCCAATGAAAGACGGGATAAGTGTGTTAGAAGATCAACAGAGTTCCTTGCTTACAGTGATATCCTTGGTGCCACATTAACCTCAGTTATTACTATTTGTTCAGTGTTGACAGCTGTCATCTTTGCTGTATTTGTTAAATTTTCTGGAACTGTTATTGTTAAGGCCAACAACAGAAACATCAGCTACTTACTTCTCTTTGCCCTTCTAATTTGTTTCCTCTGCTCTTTGATCTTTATTGGATACCCTGACAAATACACTTGTATATTTCGTCAAATTGTGTTTGGTGTAGCCTTCGTGCTTTCTGTTTCTTGTGTACTGGCAAAAACCATTATGGTTGTTGTAGCTTTCAATGCAACAAAGCCAAACAGTAACTTGCAAAGGTGGATGGTGCCACAGCTTCCATATGCAATTGTATCATTGTGCACATTTGCACAGTTTATTCTCTGTGCTACGTGGATAATATGCTCGCCCCCATTCCCAGAGCAGAACTTTAAACTCCAAGCAGGGATAATAGTTTTTCAATGCAATGAAGGTTCAGTCATTGCATTTTGGTTTATGCTTGGATTTATGGCCCTACTAGCTGGTGTCTGTTTTATAATAGCATTTTTGTCACGAAACCTACCAGATAGCTTTAATGAGGCCAAGTTCATTGCATTCAGTATGATTGTATTTGTTAGTGTCTGGCTGGCCTTCATCCCAGCCTACCTCAGTACTAAGGGCAAATATACAGTGGCTGTAGAAATATTTGCTATTCTTGCTTCTAGTGCAGGTTTGCTTCTTTGTATATACTTCCCAAAATGTTACATTATTTTACTGAGGCCAGATATGAATACAAAAGAATATATAATGGGCAGAGGTCAAAGAAAAATGTAA</w:t>
      </w:r>
    </w:p>
    <w:p w14:paraId="5B78CF3D" w14:textId="77777777" w:rsidR="001417D3" w:rsidRDefault="001417D3" w:rsidP="001417D3">
      <w:r>
        <w:t>&gt;annecV2R363</w:t>
      </w:r>
    </w:p>
    <w:p w14:paraId="44B3417C" w14:textId="77777777" w:rsidR="001417D3" w:rsidRDefault="001417D3" w:rsidP="001417D3">
      <w:r>
        <w:t>ATGTGGAACAATGGTTATACACAGCCTCCCAGATCAGTCTGCAGTGAAAGCTGCCTCCCAGGGTTTAGAAAATCTGCCCAGAATGGGAAACCTGAATGCTGTTATGACTGTGTACCATGTTCTGAAGGAGAAATATCCAACCAGAGTGATTCCAATATCTGCCTGGTATGTCTTCCAGAAGATTGGCCCAATGAAAGACGGGATAAGTGTGTTAGAAGATCAACAGAGTTCCTTGCTTACAGTGATATCCTTGGTGCCACATTAACCTCAGTTATTACTATTTGTTCAGTGTTGACAGCTGTCATCTTTGCTGTATTTGTTAAATTTTCTGGAACTGTTATTGTTAAGGCCAACAACAGAAACATCAGCTACTTACTTCTCTTTGCCCTTCTAATTTGTTTCCTCTGCTCTTTGATCTTTATTGGATACCCTGACAAATACACTTGTATATTTCGTCAAATTGTGTTTGGTGTAGCCTTCGTGCTTTCTGTTTCTTGTGTACTGGCAAAAACCATTATGGTTGTTGTAGCTTTCAATGCAACAAAGCCAAACAGTAACTTGCAAAGGTGGATGGTGCCACAGCTTCCATATGCAATTGTATCATTGTGCACATTTGCACAGTTTATTCTCTGTGCTACGTGGATAATATGCTCGCCCCCATTCCCAGAGCAGAACTTTAAATTCCAGGCAGGGATAATAGTTTTTGAATGCAATGAAGGTTCAGTCATTGCATTTTGGTTTATGCTTGGATTTATGGCCCTACTAGCTGGTGTCTGTTTTATAATAGCATTTTTGTCACGAAACCTACCAGATAGCTTTAATGAGGCCAAGTTCATTGCATTCAGTATGATTGTATTTGTTAGTGTCTGGCTGGCCTTCATCCCAGCCTACCTCAGTACTAAAGGCAAATATACAGTGGCTGTAGAAATATTTGCTATTATTGCTTCTAGTGCAGGTTTGCTTCTTTGTATATAC</w:t>
      </w:r>
      <w:r>
        <w:lastRenderedPageBreak/>
        <w:t>TTTCCAAAATGTTACATTATTTTACTGAGGCCAGATATGAATACAAAAGAATATATAATGGGCAGAGGTCAAAGAAAAATGTAA</w:t>
      </w:r>
    </w:p>
    <w:p w14:paraId="7CD718A1" w14:textId="77777777" w:rsidR="001753F6" w:rsidRDefault="001753F6" w:rsidP="001753F6">
      <w:r>
        <w:t>&gt;annec</w:t>
      </w:r>
      <w:r>
        <w:rPr>
          <w:rFonts w:hint="eastAsia"/>
        </w:rPr>
        <w:t>V2R</w:t>
      </w:r>
      <w:r>
        <w:t>528</w:t>
      </w:r>
    </w:p>
    <w:p w14:paraId="4A964AB4" w14:textId="62D8CE93" w:rsidR="002E027A" w:rsidRDefault="001753F6" w:rsidP="001753F6">
      <w:r>
        <w:t>ATGTGGAACCAGAACAATAAACAGATTCCTAGATCTGTCTGCAGTGAAAGATGCATCCCAGGATATAGAAAGGTTGCTCAGAATGGTAGACCTATTTGCTGCTATGATTGTGTCCAGTGTGCTGAAGGGGAAATCTCCAATTATAGTGATTCCACTAATTGCCTGTTGTGTTCATCTGAAGAATGGCCCAATGAAAGAAGGGACAAGTGTATCCAAAGAGCTCTACAGTTTCTCTCCTACAGTGAGCCCTTGGGTCTAGCTTTGGCTTTCATTGCAACAATAAGTACTCTGTTAACAGGAACTGTACAAATTATATTTATCAAGTATAGTGGAACTGCTGTTGTGAAGGCTAACAACAAAAACCTCAGCTACCTGCTTCTGGTTTCACTTATGCTATGTTTCTTGAGCTCTATGATTTTTATTGGACAACCTACAAGAGTTACCTGCAAGCTGTCTCAGTCAATGTTTGGAATAACTTTTGTTCTTTCAGTGTCGTCTGTGCTGGCTAAGACCATTACAGTAGTAGTTGCTTTTAATGCAACCAAGCCAAGTAGCAATTTGAGGAAATGCTTAGGACTACAGCTGCCTTACACTGTGTTATCCCTGAGTACTGTTGTTCAAGTCATTTTATGTGCTGTCTGGAACATTTGTGCACCTCCATTTCCAGAAAGAAACTACAGAACCCAAACAGGGCTTATAGTAATTGAATGCAATGAGGGTTCCTCAATTGCATTTTGGTGTATGTTAGGATATATTGGCTTGCTTGCTAGTGTTTGTTTTGTAGTAGCTTTCTTGTCAAGAAACCTGCCTGACAGTTTTAATGAGGCCAAGTTTATTACCTTCAGCATGGTGGTATTTGTTAGTGTGTGGCTGGCATTTATTCCAGCCTACCTAAGTACTAAGGGCAAATATACAGTAGCTGTTGAGGTATTTGCTATTGTTGCCTCTGCTTTAGGTTTGCTGACCTGCATATTCCTCCCAAAATGTTACATAATTGTTCTAAAACCTGATATTAACAAAAAAGAATATTTAACAAGATAA</w:t>
      </w:r>
    </w:p>
    <w:p w14:paraId="709D877D" w14:textId="77777777" w:rsidR="00CD07AD" w:rsidRDefault="00CD07AD" w:rsidP="00CD07AD">
      <w:r>
        <w:t>&gt;annecV2R701</w:t>
      </w:r>
    </w:p>
    <w:p w14:paraId="3B13ACAE" w14:textId="6663B527" w:rsidR="001753F6" w:rsidRDefault="00CD07AD" w:rsidP="00CD07AD">
      <w:r>
        <w:t>ATGAAACCTCTAGGCCAGAGCCTGAATTTTACAAATAAAGATCTTATATTCAATGGCCACCAGAAACAGGCTCCTAGATCTGTGTGCAGTGAAACATGCCTTCCAGGCTTTAGAAAAGCTATTCAGAATGGGAGACCAGCATGTTGTTTTGACTGTGTTCTCTGTGCCGATGGGGAAATTGCCAATTACAGTGATTCTAAAGATTGCTGGACTTGTCCACTGGAAGACTGGCCAAATGCAAGAAAGGATAAATGTATTCTAAGACCTGTGGAGTTCCTGTCTTATAATGATGTCTTGGGAGCAATTTTAGCATGTACAGCATTTGTATTTTCATTATTATCAATTGCAGTCTTACTTATCTTTGTAAAATTTAGTGAAACGCCTGTTGTCAAAGCCAATAACCGAAATATTAGCTATCTCCTTCTAGCTGGACTTTTGCTGTGCTTTCTGAGTTCATTACTTTTTATTGGGCAGCCAAGCCAAGCTTCCTGCAGGCTACGTCAAACTCTGTTTGGTGTAATCTTTGTCCTTTCTGTGTCCTGTGTATTGGCCAAGACCATTATGGTAGTTGTCGCTTTCAGAGCTACAATGCCAAACAGTTCCATGAGAAAATGGGTTGGACCACACCTTTCTTATGTTATAGTGTCCAGT</w:t>
      </w:r>
      <w:r>
        <w:lastRenderedPageBreak/>
        <w:t>TGTACAAGTGTCCAGGTTGTTATCTGTGCAAGCTGGGTGACATTTTCTCCTCCTTTTTATGAGCATAACTATGCATCAAAACCAGGAATTAAAATTATTGAATGCAATGAAGGGTCTGCCATTGCATTTTGGTTCATGCTGGGGTACATGGGACTGTTATCAATTATATGCTTTATTGTAGCATTTTTGTCAAGACAACTTCCTGATAGCTTTAACGAGGCTAAGTTTATCACCTTCAGCATGGTTGTGTTTGCTAGTACTTGGCTAGCCTTCATTCCAGCCTACCTCAGTACCAAGGGTAAATTCATGGTGGTTGTAGAAATATTTGCAATCATTTCTTCTGGTGTTGGCCTGCTTTTCTGCATATTTATTCCAAAATGTTTTATTATTGTCCTCAGACCAGAAATGAATTCAAAAGACTACTTAAGGGGTAAAACAGCACTTGACTAA</w:t>
      </w:r>
    </w:p>
    <w:p w14:paraId="346AFA6B" w14:textId="77777777" w:rsidR="00076493" w:rsidRDefault="00076493" w:rsidP="00076493">
      <w:r>
        <w:t>&gt;annecV2R712</w:t>
      </w:r>
    </w:p>
    <w:p w14:paraId="136B9F68" w14:textId="0715ACC6" w:rsidR="00CD07AD" w:rsidRPr="001417D3" w:rsidRDefault="00076493" w:rsidP="00076493">
      <w:r>
        <w:t>ATGTGGAACAGTCAACAAACACAGGCTCCACGATCTGTCTGCAGTGAAACCTGTTCTCCTGGATTCAGAAAGGTTGCTCAGAGAGAAAGACCTCTTTGTTGTTTTGACTGTGTTTGGTGTCCTGAAGGAGAAATTTCCAACCAGAGTGATTCCAAGGACTGTCTCAGTTGTCCAAAACATGAGTGGCCAAGGGCAAGAAAAGATAAATGCATTCAGAGATCAATCGACTTTCTTTCATTTTATGATGCTCTTGGTACAAGTTTGGCAGTGATTGCCATTGTTAGTTTTATTCTGGTGGCACTTATATTTATTACTTTTGTGAAATTTCATGAAACTCCCCTAGTTAAAGCCAATAATCGGAATCTAAGTTTTATACTTCTGGCAGCCCTTATGCTCTGTTCTCTGTGTCCTTTGATGTTTATTGGATATCCTACCATAGCTACTTGTAGATTTCGTCAAGCTGTGTTTGGTATAACATTTGTACTTTCTGTTTCATGTGTTTTGATGAAAACCATTATGGTAGTCATTGCCTTCAAGGCAGCAAAACCAGGCAGCACCTTGTTAACATGGGTGGGACCACAGCTTACATATACTGCACTGAGCCTGTGCACACTTATTCAGATTATTATATGTATTACTTGGATATTGGTTTCACCCCCGTTCCCAGAGCTAAACTACAAAATCCAGCCTGGAGTGATAGTAGTTGAATGTAATGAAGGTTCAACCACTGCATTTTGGTTCATGTTGGGATACCTTGGCATTCTGTCAGGAGTTTGTTTTATAGTAGCTTTCTTGTCTAGGAAATTACCTGATAGCTTTAATGAAGCCTTGCATATTACATTCAGCATGGTTGTATTTATCAGTGTGTGGCTTGCCTTTATTCCAGCTTATTACAGTACAAAGGGAAAGTATATGGTAGCAGTAGAAATATTTGCAATTATTTGTTCTGTTGCTGGATTGGTTGGCTGCATTTTTTTCCCAAAGTGTTTTATCATTTTGATGAGACCTGATAAGAATACAAAACAATATATTATGAACAGAGGCTCCCGGGGTGACTGA</w:t>
      </w:r>
    </w:p>
    <w:sectPr w:rsidR="00CD07AD" w:rsidRPr="001417D3">
      <w:head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A043E0" w14:textId="77777777" w:rsidR="007C5A2D" w:rsidRDefault="007C5A2D" w:rsidP="001C7034">
      <w:r>
        <w:separator/>
      </w:r>
    </w:p>
  </w:endnote>
  <w:endnote w:type="continuationSeparator" w:id="0">
    <w:p w14:paraId="2145C186" w14:textId="77777777" w:rsidR="007C5A2D" w:rsidRDefault="007C5A2D" w:rsidP="001C70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A60DA1" w14:textId="77777777" w:rsidR="007C5A2D" w:rsidRDefault="007C5A2D" w:rsidP="001C7034">
      <w:r>
        <w:separator/>
      </w:r>
    </w:p>
  </w:footnote>
  <w:footnote w:type="continuationSeparator" w:id="0">
    <w:p w14:paraId="137E5325" w14:textId="77777777" w:rsidR="007C5A2D" w:rsidRDefault="007C5A2D" w:rsidP="001C70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1E8BA6" w14:textId="178F6B77" w:rsidR="001C7034" w:rsidRDefault="001C7034">
    <w:pPr>
      <w:pStyle w:val="aa"/>
    </w:pPr>
    <w:r>
      <w:rPr>
        <w:rFonts w:hint="eastAsia"/>
      </w:rPr>
      <w:t xml:space="preserve">Supplementary Data S1 Nucleotide sequences of </w:t>
    </w:r>
    <w:r w:rsidRPr="007C5FB7">
      <w:rPr>
        <w:i/>
        <w:iCs/>
      </w:rPr>
      <w:t xml:space="preserve">P. </w:t>
    </w:r>
    <w:proofErr w:type="spellStart"/>
    <w:r w:rsidRPr="007C5FB7">
      <w:rPr>
        <w:i/>
        <w:iCs/>
      </w:rPr>
      <w:t>annectens</w:t>
    </w:r>
    <w:proofErr w:type="spellEnd"/>
    <w:r>
      <w:t xml:space="preserve"> V</w:t>
    </w:r>
    <w:r>
      <w:rPr>
        <w:rFonts w:hint="eastAsia"/>
      </w:rPr>
      <w:t>2</w:t>
    </w:r>
    <w:r>
      <w:t>Rs</w:t>
    </w:r>
    <w:r>
      <w:rPr>
        <w:rFonts w:hint="eastAsia"/>
      </w:rPr>
      <w:t xml:space="preserve"> targeted in this stud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61C6B"/>
    <w:rsid w:val="00076493"/>
    <w:rsid w:val="001417D3"/>
    <w:rsid w:val="001753F6"/>
    <w:rsid w:val="00176464"/>
    <w:rsid w:val="001C7034"/>
    <w:rsid w:val="002E027A"/>
    <w:rsid w:val="0033532E"/>
    <w:rsid w:val="00433712"/>
    <w:rsid w:val="00453207"/>
    <w:rsid w:val="00512495"/>
    <w:rsid w:val="0056475D"/>
    <w:rsid w:val="005C6CA4"/>
    <w:rsid w:val="00661C6B"/>
    <w:rsid w:val="0070289F"/>
    <w:rsid w:val="007C5A2D"/>
    <w:rsid w:val="00837C0D"/>
    <w:rsid w:val="00974A77"/>
    <w:rsid w:val="00B163A2"/>
    <w:rsid w:val="00C70740"/>
    <w:rsid w:val="00CB242F"/>
    <w:rsid w:val="00CD07AD"/>
    <w:rsid w:val="00ED72D3"/>
    <w:rsid w:val="00EE75B3"/>
    <w:rsid w:val="00F80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CB4668A"/>
  <w15:chartTrackingRefBased/>
  <w15:docId w15:val="{2BBEB2A4-AB0F-4E5B-A3BE-B707D2892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703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61C6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1C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1C6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1C6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1C6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1C6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1C6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1C6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1C6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61C6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61C6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61C6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61C6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61C6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61C6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61C6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61C6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61C6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61C6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61C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1C6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61C6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1C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61C6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1C6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61C6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61C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61C6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61C6B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1C703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C7034"/>
  </w:style>
  <w:style w:type="paragraph" w:styleId="ac">
    <w:name w:val="footer"/>
    <w:basedOn w:val="a"/>
    <w:link w:val="ad"/>
    <w:uiPriority w:val="99"/>
    <w:unhideWhenUsed/>
    <w:rsid w:val="001C703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C70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7</Pages>
  <Words>4597</Words>
  <Characters>26203</Characters>
  <Application>Microsoft Office Word</Application>
  <DocSecurity>0</DocSecurity>
  <Lines>218</Lines>
  <Paragraphs>6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ko Nakamuta</dc:creator>
  <cp:keywords/>
  <dc:description/>
  <cp:lastModifiedBy>Shoko Nakamuta</cp:lastModifiedBy>
  <cp:revision>16</cp:revision>
  <dcterms:created xsi:type="dcterms:W3CDTF">2025-10-25T03:00:00Z</dcterms:created>
  <dcterms:modified xsi:type="dcterms:W3CDTF">2025-10-25T07:57:00Z</dcterms:modified>
</cp:coreProperties>
</file>